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C86" w:rsidRDefault="00803C86" w:rsidP="00803C86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Appendix</w:t>
      </w:r>
      <w:r w:rsidR="008E5654">
        <w:rPr>
          <w:rFonts w:ascii="Times New Roman" w:hAnsi="Times New Roman" w:cs="Times New Roman"/>
          <w:b/>
          <w:sz w:val="22"/>
        </w:rPr>
        <w:t xml:space="preserve"> </w:t>
      </w:r>
      <w:r w:rsidR="008E5654">
        <w:rPr>
          <w:rFonts w:ascii="Times New Roman" w:hAnsi="Times New Roman" w:cs="Times New Roman" w:hint="eastAsia"/>
          <w:b/>
          <w:sz w:val="22"/>
        </w:rPr>
        <w:t>: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omatosensory catastrophizing scale</w:t>
      </w:r>
    </w:p>
    <w:p w:rsidR="00803C86" w:rsidRDefault="00803C86" w:rsidP="00803C86">
      <w:pPr>
        <w:ind w:firstLineChars="150" w:firstLine="418"/>
        <w:rPr>
          <w:rFonts w:ascii="Times New Roman" w:hAnsi="Times New Roman" w:cs="Times New Roman"/>
          <w:b/>
          <w:bCs/>
          <w:noProof/>
          <w:sz w:val="22"/>
        </w:rPr>
      </w:pPr>
    </w:p>
    <w:p w:rsidR="00803C86" w:rsidRPr="00803C86" w:rsidRDefault="00FD71BC" w:rsidP="008E5654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FD71BC">
        <w:rPr>
          <w:rFonts w:hint="eastAsia"/>
          <w:noProof/>
        </w:rPr>
        <w:drawing>
          <wp:inline distT="0" distB="0" distL="0" distR="0">
            <wp:extent cx="6191966" cy="6705600"/>
            <wp:effectExtent l="0" t="0" r="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816" cy="6707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3C86" w:rsidRPr="00803C86" w:rsidSect="00353CFB">
      <w:pgSz w:w="11906" w:h="16838" w:code="9"/>
      <w:pgMar w:top="1474" w:right="1077" w:bottom="1191" w:left="1077" w:header="851" w:footer="992" w:gutter="0"/>
      <w:pgBorders w:offsetFrom="page">
        <w:top w:val="single" w:sz="12" w:space="24" w:color="FFFFFF" w:themeColor="background1"/>
        <w:bottom w:val="single" w:sz="12" w:space="24" w:color="FFFFFF" w:themeColor="background1"/>
      </w:pgBorders>
      <w:pgNumType w:start="1"/>
      <w:cols w:space="425"/>
      <w:titlePg/>
      <w:docGrid w:type="linesAndChars" w:linePitch="383" w:charSpace="1187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211" w:rsidRDefault="00A70211" w:rsidP="00F81637">
      <w:r>
        <w:separator/>
      </w:r>
    </w:p>
  </w:endnote>
  <w:endnote w:type="continuationSeparator" w:id="0">
    <w:p w:rsidR="00A70211" w:rsidRDefault="00A70211" w:rsidP="00F8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211" w:rsidRDefault="00A70211" w:rsidP="00F81637">
      <w:r>
        <w:separator/>
      </w:r>
    </w:p>
  </w:footnote>
  <w:footnote w:type="continuationSeparator" w:id="0">
    <w:p w:rsidR="00A70211" w:rsidRDefault="00A70211" w:rsidP="00F81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719A5"/>
    <w:multiLevelType w:val="multilevel"/>
    <w:tmpl w:val="1FAA3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797505"/>
    <w:multiLevelType w:val="multilevel"/>
    <w:tmpl w:val="42AAD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2B72DA"/>
    <w:multiLevelType w:val="multilevel"/>
    <w:tmpl w:val="ABCEA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C80948"/>
    <w:multiLevelType w:val="multilevel"/>
    <w:tmpl w:val="9DF06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inkAnnotations="0"/>
  <w:defaultTabStop w:val="840"/>
  <w:drawingGridHorizontalSpacing w:val="134"/>
  <w:drawingGridVerticalSpacing w:val="24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2E"/>
    <w:rsid w:val="00001B22"/>
    <w:rsid w:val="00014F8A"/>
    <w:rsid w:val="00023574"/>
    <w:rsid w:val="00023A91"/>
    <w:rsid w:val="00061FD7"/>
    <w:rsid w:val="000948D8"/>
    <w:rsid w:val="000A4733"/>
    <w:rsid w:val="000B71F6"/>
    <w:rsid w:val="000C4A98"/>
    <w:rsid w:val="000D0B05"/>
    <w:rsid w:val="000D1DCA"/>
    <w:rsid w:val="000E075E"/>
    <w:rsid w:val="000E1DA1"/>
    <w:rsid w:val="000E6EA3"/>
    <w:rsid w:val="000F623A"/>
    <w:rsid w:val="001020C2"/>
    <w:rsid w:val="00131C3E"/>
    <w:rsid w:val="00146165"/>
    <w:rsid w:val="00156EFD"/>
    <w:rsid w:val="00165516"/>
    <w:rsid w:val="00166AAC"/>
    <w:rsid w:val="00177C60"/>
    <w:rsid w:val="00180A67"/>
    <w:rsid w:val="00180B0D"/>
    <w:rsid w:val="00191C28"/>
    <w:rsid w:val="00196C6F"/>
    <w:rsid w:val="001A1B99"/>
    <w:rsid w:val="001B7BF5"/>
    <w:rsid w:val="001E5E04"/>
    <w:rsid w:val="001F0115"/>
    <w:rsid w:val="001F2CE1"/>
    <w:rsid w:val="00205B5B"/>
    <w:rsid w:val="002110EA"/>
    <w:rsid w:val="00212C4F"/>
    <w:rsid w:val="0021511A"/>
    <w:rsid w:val="00231F55"/>
    <w:rsid w:val="00271AC2"/>
    <w:rsid w:val="002742BD"/>
    <w:rsid w:val="0029450D"/>
    <w:rsid w:val="002959E0"/>
    <w:rsid w:val="002B1F58"/>
    <w:rsid w:val="002B30A8"/>
    <w:rsid w:val="002B5F49"/>
    <w:rsid w:val="002B6F79"/>
    <w:rsid w:val="002E032E"/>
    <w:rsid w:val="002E757B"/>
    <w:rsid w:val="002F2784"/>
    <w:rsid w:val="002F4708"/>
    <w:rsid w:val="0030448C"/>
    <w:rsid w:val="00307346"/>
    <w:rsid w:val="00312106"/>
    <w:rsid w:val="0031746B"/>
    <w:rsid w:val="00320CC9"/>
    <w:rsid w:val="00326616"/>
    <w:rsid w:val="00334D42"/>
    <w:rsid w:val="00347490"/>
    <w:rsid w:val="00353CFB"/>
    <w:rsid w:val="00360660"/>
    <w:rsid w:val="00361EF1"/>
    <w:rsid w:val="0037076F"/>
    <w:rsid w:val="00371E1C"/>
    <w:rsid w:val="00377F2E"/>
    <w:rsid w:val="003A33AC"/>
    <w:rsid w:val="003C532F"/>
    <w:rsid w:val="003F40BE"/>
    <w:rsid w:val="0041422B"/>
    <w:rsid w:val="00422D46"/>
    <w:rsid w:val="004336F9"/>
    <w:rsid w:val="004408F4"/>
    <w:rsid w:val="00457432"/>
    <w:rsid w:val="00463443"/>
    <w:rsid w:val="00471789"/>
    <w:rsid w:val="00483051"/>
    <w:rsid w:val="004E0AC1"/>
    <w:rsid w:val="004E6602"/>
    <w:rsid w:val="00507D27"/>
    <w:rsid w:val="005124A3"/>
    <w:rsid w:val="005259CE"/>
    <w:rsid w:val="00532A24"/>
    <w:rsid w:val="00547F50"/>
    <w:rsid w:val="00556BB9"/>
    <w:rsid w:val="00565679"/>
    <w:rsid w:val="00580DA5"/>
    <w:rsid w:val="00583979"/>
    <w:rsid w:val="005A267B"/>
    <w:rsid w:val="005E2D81"/>
    <w:rsid w:val="005E414D"/>
    <w:rsid w:val="0060263F"/>
    <w:rsid w:val="006137BA"/>
    <w:rsid w:val="00636AD2"/>
    <w:rsid w:val="006539C8"/>
    <w:rsid w:val="006A337D"/>
    <w:rsid w:val="006A6964"/>
    <w:rsid w:val="006A6B08"/>
    <w:rsid w:val="006A718C"/>
    <w:rsid w:val="006B135F"/>
    <w:rsid w:val="006D30A1"/>
    <w:rsid w:val="006E1466"/>
    <w:rsid w:val="006E17BB"/>
    <w:rsid w:val="006E215E"/>
    <w:rsid w:val="00727CEF"/>
    <w:rsid w:val="00733FDB"/>
    <w:rsid w:val="00752B45"/>
    <w:rsid w:val="007979BE"/>
    <w:rsid w:val="007A370D"/>
    <w:rsid w:val="007B7D5C"/>
    <w:rsid w:val="007C4D7F"/>
    <w:rsid w:val="007F1AE3"/>
    <w:rsid w:val="007F64BD"/>
    <w:rsid w:val="00803C86"/>
    <w:rsid w:val="008044F3"/>
    <w:rsid w:val="00807FA9"/>
    <w:rsid w:val="00837760"/>
    <w:rsid w:val="00862CB3"/>
    <w:rsid w:val="0086422D"/>
    <w:rsid w:val="008673F9"/>
    <w:rsid w:val="008736A1"/>
    <w:rsid w:val="008813D3"/>
    <w:rsid w:val="00896700"/>
    <w:rsid w:val="008C55B4"/>
    <w:rsid w:val="008D30CD"/>
    <w:rsid w:val="008D5553"/>
    <w:rsid w:val="008E5654"/>
    <w:rsid w:val="00916F2E"/>
    <w:rsid w:val="0092582A"/>
    <w:rsid w:val="009318E8"/>
    <w:rsid w:val="009377F0"/>
    <w:rsid w:val="00937E94"/>
    <w:rsid w:val="00947301"/>
    <w:rsid w:val="00970436"/>
    <w:rsid w:val="009C5B83"/>
    <w:rsid w:val="009D681B"/>
    <w:rsid w:val="009F209C"/>
    <w:rsid w:val="00A02802"/>
    <w:rsid w:val="00A06717"/>
    <w:rsid w:val="00A12295"/>
    <w:rsid w:val="00A210B5"/>
    <w:rsid w:val="00A2170C"/>
    <w:rsid w:val="00A327C9"/>
    <w:rsid w:val="00A421E3"/>
    <w:rsid w:val="00A5735E"/>
    <w:rsid w:val="00A664DC"/>
    <w:rsid w:val="00A70211"/>
    <w:rsid w:val="00AA6CF3"/>
    <w:rsid w:val="00AA77BD"/>
    <w:rsid w:val="00AB5D99"/>
    <w:rsid w:val="00AD12E5"/>
    <w:rsid w:val="00AD31D2"/>
    <w:rsid w:val="00AD753E"/>
    <w:rsid w:val="00AF2ED3"/>
    <w:rsid w:val="00AF3FF7"/>
    <w:rsid w:val="00B04DCB"/>
    <w:rsid w:val="00B05B7C"/>
    <w:rsid w:val="00B06880"/>
    <w:rsid w:val="00B11F53"/>
    <w:rsid w:val="00B4222D"/>
    <w:rsid w:val="00B43DAC"/>
    <w:rsid w:val="00B45E1E"/>
    <w:rsid w:val="00B54C55"/>
    <w:rsid w:val="00B6024E"/>
    <w:rsid w:val="00B73E66"/>
    <w:rsid w:val="00B826C4"/>
    <w:rsid w:val="00BB01E5"/>
    <w:rsid w:val="00BB2D93"/>
    <w:rsid w:val="00BB4F5F"/>
    <w:rsid w:val="00BB6275"/>
    <w:rsid w:val="00BC7B25"/>
    <w:rsid w:val="00BC7D1A"/>
    <w:rsid w:val="00BE04FB"/>
    <w:rsid w:val="00BE35C8"/>
    <w:rsid w:val="00BE4334"/>
    <w:rsid w:val="00BE6198"/>
    <w:rsid w:val="00BF4D80"/>
    <w:rsid w:val="00C0005C"/>
    <w:rsid w:val="00C22017"/>
    <w:rsid w:val="00C352BD"/>
    <w:rsid w:val="00CB1CC3"/>
    <w:rsid w:val="00CF3684"/>
    <w:rsid w:val="00CF5CA7"/>
    <w:rsid w:val="00D07115"/>
    <w:rsid w:val="00D103F1"/>
    <w:rsid w:val="00D10D5C"/>
    <w:rsid w:val="00D14210"/>
    <w:rsid w:val="00D14690"/>
    <w:rsid w:val="00D2263E"/>
    <w:rsid w:val="00D3173D"/>
    <w:rsid w:val="00D53A56"/>
    <w:rsid w:val="00D83341"/>
    <w:rsid w:val="00D926A0"/>
    <w:rsid w:val="00DA1C0F"/>
    <w:rsid w:val="00DC5BF9"/>
    <w:rsid w:val="00DC6339"/>
    <w:rsid w:val="00DE4E7F"/>
    <w:rsid w:val="00DE7B5F"/>
    <w:rsid w:val="00E0247E"/>
    <w:rsid w:val="00E064B7"/>
    <w:rsid w:val="00E11F02"/>
    <w:rsid w:val="00E5078B"/>
    <w:rsid w:val="00E560EA"/>
    <w:rsid w:val="00E6532B"/>
    <w:rsid w:val="00E660F7"/>
    <w:rsid w:val="00E70251"/>
    <w:rsid w:val="00E74CE0"/>
    <w:rsid w:val="00EA3CC4"/>
    <w:rsid w:val="00EC07D5"/>
    <w:rsid w:val="00EC5F21"/>
    <w:rsid w:val="00ED07BD"/>
    <w:rsid w:val="00EE520F"/>
    <w:rsid w:val="00EF7FE5"/>
    <w:rsid w:val="00F0222B"/>
    <w:rsid w:val="00F0624F"/>
    <w:rsid w:val="00F17AC5"/>
    <w:rsid w:val="00F552DE"/>
    <w:rsid w:val="00F574AD"/>
    <w:rsid w:val="00F65E26"/>
    <w:rsid w:val="00F770A5"/>
    <w:rsid w:val="00F81637"/>
    <w:rsid w:val="00F8521C"/>
    <w:rsid w:val="00F9694B"/>
    <w:rsid w:val="00FA6278"/>
    <w:rsid w:val="00FC15F6"/>
    <w:rsid w:val="00FD3791"/>
    <w:rsid w:val="00FD3999"/>
    <w:rsid w:val="00FD71BC"/>
    <w:rsid w:val="00FF1511"/>
    <w:rsid w:val="00FF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E35945D-BB0A-468F-989F-72F213D4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B1CC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F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6F2E"/>
  </w:style>
  <w:style w:type="paragraph" w:styleId="a5">
    <w:name w:val="footer"/>
    <w:basedOn w:val="a"/>
    <w:link w:val="a6"/>
    <w:uiPriority w:val="99"/>
    <w:unhideWhenUsed/>
    <w:rsid w:val="00916F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6F2E"/>
  </w:style>
  <w:style w:type="character" w:styleId="a7">
    <w:name w:val="Emphasis"/>
    <w:basedOn w:val="a0"/>
    <w:uiPriority w:val="20"/>
    <w:qFormat/>
    <w:rsid w:val="00916F2E"/>
    <w:rPr>
      <w:b/>
      <w:bCs/>
      <w:i w:val="0"/>
      <w:iCs w:val="0"/>
    </w:rPr>
  </w:style>
  <w:style w:type="character" w:customStyle="1" w:styleId="st">
    <w:name w:val="st"/>
    <w:basedOn w:val="a0"/>
    <w:rsid w:val="00916F2E"/>
  </w:style>
  <w:style w:type="character" w:styleId="a8">
    <w:name w:val="Hyperlink"/>
    <w:basedOn w:val="a0"/>
    <w:uiPriority w:val="99"/>
    <w:unhideWhenUsed/>
    <w:rsid w:val="00916F2E"/>
    <w:rPr>
      <w:rFonts w:ascii="Arial" w:hAnsi="Arial" w:cs="Arial" w:hint="default"/>
      <w:strike w:val="0"/>
      <w:dstrike w:val="0"/>
      <w:color w:val="1122CC"/>
      <w:u w:val="none"/>
      <w:effect w:val="none"/>
    </w:rPr>
  </w:style>
  <w:style w:type="table" w:styleId="a9">
    <w:name w:val="Table Grid"/>
    <w:basedOn w:val="a1"/>
    <w:uiPriority w:val="59"/>
    <w:rsid w:val="00916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1">
    <w:name w:val="authorname1"/>
    <w:basedOn w:val="a0"/>
    <w:rsid w:val="00916F2E"/>
    <w:rPr>
      <w:b/>
      <w:bCs/>
      <w:vanish w:val="0"/>
      <w:webHidden w:val="0"/>
      <w:sz w:val="26"/>
      <w:szCs w:val="26"/>
      <w:u w:val="single"/>
      <w:specVanish w:val="0"/>
    </w:rPr>
  </w:style>
  <w:style w:type="character" w:styleId="aa">
    <w:name w:val="Strong"/>
    <w:basedOn w:val="a0"/>
    <w:uiPriority w:val="22"/>
    <w:qFormat/>
    <w:rsid w:val="00916F2E"/>
    <w:rPr>
      <w:b/>
      <w:bCs/>
    </w:rPr>
  </w:style>
  <w:style w:type="character" w:customStyle="1" w:styleId="authorname">
    <w:name w:val="authorname"/>
    <w:basedOn w:val="a0"/>
    <w:rsid w:val="00916F2E"/>
  </w:style>
  <w:style w:type="character" w:customStyle="1" w:styleId="org">
    <w:name w:val="org"/>
    <w:basedOn w:val="a0"/>
    <w:rsid w:val="00916F2E"/>
  </w:style>
  <w:style w:type="character" w:customStyle="1" w:styleId="journaltitleen">
    <w:name w:val="journal_title_en"/>
    <w:basedOn w:val="a0"/>
    <w:rsid w:val="008813D3"/>
  </w:style>
  <w:style w:type="character" w:customStyle="1" w:styleId="slug-pub-date3">
    <w:name w:val="slug-pub-date3"/>
    <w:basedOn w:val="a0"/>
    <w:rsid w:val="00B826C4"/>
  </w:style>
  <w:style w:type="character" w:customStyle="1" w:styleId="slug-vol">
    <w:name w:val="slug-vol"/>
    <w:basedOn w:val="a0"/>
    <w:rsid w:val="00B826C4"/>
  </w:style>
  <w:style w:type="paragraph" w:styleId="Web">
    <w:name w:val="Normal (Web)"/>
    <w:basedOn w:val="a"/>
    <w:uiPriority w:val="99"/>
    <w:unhideWhenUsed/>
    <w:rsid w:val="00196C6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B1CC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bylinepipe1">
    <w:name w:val="bylinepipe1"/>
    <w:basedOn w:val="a0"/>
    <w:rsid w:val="00CB1CC3"/>
    <w:rPr>
      <w:color w:val="666666"/>
    </w:rPr>
  </w:style>
  <w:style w:type="paragraph" w:styleId="ab">
    <w:name w:val="Balloon Text"/>
    <w:basedOn w:val="a"/>
    <w:link w:val="ac"/>
    <w:uiPriority w:val="99"/>
    <w:semiHidden/>
    <w:unhideWhenUsed/>
    <w:rsid w:val="004E66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E6602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表 (格子)1"/>
    <w:basedOn w:val="a1"/>
    <w:next w:val="a9"/>
    <w:uiPriority w:val="59"/>
    <w:rsid w:val="00B11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9"/>
    <w:uiPriority w:val="59"/>
    <w:rsid w:val="00B11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AB5D99"/>
  </w:style>
  <w:style w:type="character" w:customStyle="1" w:styleId="shorttext">
    <w:name w:val="short_text"/>
    <w:basedOn w:val="a0"/>
    <w:rsid w:val="000F6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16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17488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140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85974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991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58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024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7562539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9281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1369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9851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1959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4948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0227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96888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3099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17563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13861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26335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7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9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62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6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04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453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2903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4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7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63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282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787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7704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134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618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7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5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7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82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467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9384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2655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146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423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1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4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40903">
                  <w:marLeft w:val="210"/>
                  <w:marRight w:val="210"/>
                  <w:marTop w:val="360"/>
                  <w:marBottom w:val="0"/>
                  <w:divBdr>
                    <w:top w:val="single" w:sz="6" w:space="14" w:color="B7C0CB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484952">
                          <w:marLeft w:val="3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057081">
                              <w:marLeft w:val="48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407185">
                              <w:marLeft w:val="48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9306534">
                              <w:marLeft w:val="48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7955720">
                              <w:marLeft w:val="48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2372369">
                              <w:marLeft w:val="48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6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592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8770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6906">
                  <w:marLeft w:val="0"/>
                  <w:marRight w:val="-37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3001">
                      <w:marLeft w:val="0"/>
                      <w:marRight w:val="40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69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768009">
                              <w:marLeft w:val="-3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835272">
                                  <w:marLeft w:val="3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057275">
                                      <w:marLeft w:val="0"/>
                                      <w:marRight w:val="0"/>
                                      <w:marTop w:val="75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631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AEF395-375E-4496-8F14-B45ECA4A3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roshi-seto</dc:creator>
  <cp:lastModifiedBy>瀬戸　泰</cp:lastModifiedBy>
  <cp:revision>2</cp:revision>
  <cp:lastPrinted>2017-03-07T12:00:00Z</cp:lastPrinted>
  <dcterms:created xsi:type="dcterms:W3CDTF">2017-09-04T01:37:00Z</dcterms:created>
  <dcterms:modified xsi:type="dcterms:W3CDTF">2017-09-04T01:37:00Z</dcterms:modified>
</cp:coreProperties>
</file>